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1DE4D" w14:textId="55FAFDFF" w:rsidR="002C076E" w:rsidRPr="0080377D" w:rsidRDefault="0080377D">
      <w:pPr>
        <w:rPr>
          <w:rFonts w:ascii="Times New Roman" w:hAnsi="Times New Roman" w:cs="Times New Roman"/>
        </w:rPr>
      </w:pPr>
      <w:r w:rsidRPr="0080377D">
        <w:rPr>
          <w:rFonts w:ascii="Times New Roman" w:hAnsi="Times New Roman" w:cs="Times New Roman"/>
        </w:rPr>
        <w:t>Supporting Information 3.</w:t>
      </w:r>
      <w:r w:rsidR="000A3736">
        <w:rPr>
          <w:rFonts w:ascii="Times New Roman" w:hAnsi="Times New Roman" w:cs="Times New Roman"/>
        </w:rPr>
        <w:t xml:space="preserve"> Data Extracted from Primary Research Sources</w:t>
      </w:r>
    </w:p>
    <w:p w14:paraId="0A7B5FC1" w14:textId="77777777" w:rsidR="0080377D" w:rsidRDefault="008037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2268"/>
        <w:gridCol w:w="1417"/>
      </w:tblGrid>
      <w:tr w:rsidR="0080377D" w:rsidRPr="0080377D" w14:paraId="0E2437A1" w14:textId="77777777" w:rsidTr="0080377D">
        <w:tc>
          <w:tcPr>
            <w:tcW w:w="2547" w:type="dxa"/>
          </w:tcPr>
          <w:p w14:paraId="4C5E72C4" w14:textId="0197534A" w:rsidR="0080377D" w:rsidRPr="0080377D" w:rsidRDefault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01" w:type="dxa"/>
          </w:tcPr>
          <w:p w14:paraId="76256ED7" w14:textId="7E6CF51B" w:rsidR="0080377D" w:rsidRPr="0080377D" w:rsidRDefault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Eligible (Y/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E65AC8E" w14:textId="59EB86AD" w:rsidR="0080377D" w:rsidRPr="0080377D" w:rsidRDefault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Extractor (author)</w:t>
            </w:r>
          </w:p>
        </w:tc>
        <w:tc>
          <w:tcPr>
            <w:tcW w:w="1417" w:type="dxa"/>
          </w:tcPr>
          <w:p w14:paraId="7D99BE3D" w14:textId="034B00F5" w:rsidR="0080377D" w:rsidRPr="0080377D" w:rsidRDefault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Date</w:t>
            </w:r>
          </w:p>
        </w:tc>
      </w:tr>
      <w:tr w:rsidR="0080377D" w:rsidRPr="0080377D" w14:paraId="003B37F1" w14:textId="77777777" w:rsidTr="0080377D">
        <w:tc>
          <w:tcPr>
            <w:tcW w:w="2547" w:type="dxa"/>
          </w:tcPr>
          <w:p w14:paraId="1E76CC92" w14:textId="5F9A7784" w:rsidR="0080377D" w:rsidRPr="0080377D" w:rsidRDefault="0080377D">
            <w:pPr>
              <w:rPr>
                <w:rFonts w:ascii="Times New Roman" w:hAnsi="Times New Roman" w:cs="Times New Roman"/>
              </w:rPr>
            </w:pPr>
            <w:proofErr w:type="spellStart"/>
            <w:r w:rsidRPr="0080377D">
              <w:rPr>
                <w:rFonts w:ascii="Times New Roman" w:hAnsi="Times New Roman" w:cs="Times New Roman"/>
              </w:rPr>
              <w:t>Kortte</w:t>
            </w:r>
            <w:proofErr w:type="spellEnd"/>
            <w:r w:rsidRPr="0080377D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1701" w:type="dxa"/>
          </w:tcPr>
          <w:p w14:paraId="2541E2F9" w14:textId="1935C340" w:rsidR="0080377D" w:rsidRPr="0080377D" w:rsidRDefault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4E92AF8A" w14:textId="2A7CC1F4" w:rsidR="0080377D" w:rsidRPr="0080377D" w:rsidRDefault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6C652B4E" w14:textId="15893B5D" w:rsidR="0080377D" w:rsidRPr="0080377D" w:rsidRDefault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4B7653B4" w14:textId="77777777" w:rsidTr="0080377D">
        <w:tc>
          <w:tcPr>
            <w:tcW w:w="2547" w:type="dxa"/>
          </w:tcPr>
          <w:p w14:paraId="1C2FE6E1" w14:textId="1DABB70F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 xml:space="preserve">Whiting, Diane L; Deane, Frank P; </w:t>
            </w:r>
            <w:proofErr w:type="spellStart"/>
            <w:r w:rsidRPr="0080377D">
              <w:rPr>
                <w:rFonts w:ascii="Times New Roman" w:hAnsi="Times New Roman" w:cs="Times New Roman"/>
              </w:rPr>
              <w:t>Ciarrochi</w:t>
            </w:r>
            <w:proofErr w:type="spellEnd"/>
            <w:r w:rsidRPr="0080377D">
              <w:rPr>
                <w:rFonts w:ascii="Times New Roman" w:hAnsi="Times New Roman" w:cs="Times New Roman"/>
              </w:rPr>
              <w:t>, Joseph; McLeod, Hamish J; Simpson, Grahame K, 2015</w:t>
            </w:r>
          </w:p>
        </w:tc>
        <w:tc>
          <w:tcPr>
            <w:tcW w:w="1701" w:type="dxa"/>
          </w:tcPr>
          <w:p w14:paraId="74B90BB8" w14:textId="20BC3C42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7A0384B5" w14:textId="1A42D3A9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7406FF20" w14:textId="41397412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54235013" w14:textId="77777777" w:rsidTr="0080377D">
        <w:tc>
          <w:tcPr>
            <w:tcW w:w="2547" w:type="dxa"/>
          </w:tcPr>
          <w:p w14:paraId="01827A83" w14:textId="772D3DE0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 xml:space="preserve">Horne, Jane C.; Lincoln, </w:t>
            </w:r>
            <w:proofErr w:type="spellStart"/>
            <w:r w:rsidRPr="0080377D">
              <w:rPr>
                <w:rFonts w:ascii="Times New Roman" w:hAnsi="Times New Roman" w:cs="Times New Roman"/>
              </w:rPr>
              <w:t>Nadina</w:t>
            </w:r>
            <w:proofErr w:type="spellEnd"/>
            <w:r w:rsidRPr="0080377D">
              <w:rPr>
                <w:rFonts w:ascii="Times New Roman" w:hAnsi="Times New Roman" w:cs="Times New Roman"/>
              </w:rPr>
              <w:t xml:space="preserve"> B.; Logan, Pip A., 2017</w:t>
            </w:r>
          </w:p>
        </w:tc>
        <w:tc>
          <w:tcPr>
            <w:tcW w:w="1701" w:type="dxa"/>
          </w:tcPr>
          <w:p w14:paraId="05A2A5F2" w14:textId="70606EB0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4BC4EACA" w14:textId="12B63BDF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5C701D5D" w14:textId="75DC5506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1E1B84A4" w14:textId="77777777" w:rsidTr="0080377D">
        <w:tc>
          <w:tcPr>
            <w:tcW w:w="2547" w:type="dxa"/>
          </w:tcPr>
          <w:p w14:paraId="5DE8104F" w14:textId="35CFC6D8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 xml:space="preserve">Stoner et al., 2015 </w:t>
            </w:r>
          </w:p>
        </w:tc>
        <w:tc>
          <w:tcPr>
            <w:tcW w:w="1701" w:type="dxa"/>
          </w:tcPr>
          <w:p w14:paraId="2AC6949F" w14:textId="6ABA9EFA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1F405D26" w14:textId="593B6DDC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034235ED" w14:textId="529F18E6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7C0193A0" w14:textId="77777777" w:rsidTr="0080377D">
        <w:tc>
          <w:tcPr>
            <w:tcW w:w="2547" w:type="dxa"/>
          </w:tcPr>
          <w:p w14:paraId="28646B5D" w14:textId="6143727C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proofErr w:type="spellStart"/>
            <w:r w:rsidRPr="0080377D">
              <w:rPr>
                <w:rFonts w:ascii="Times New Roman" w:hAnsi="Times New Roman" w:cs="Times New Roman"/>
              </w:rPr>
              <w:t>Maujean</w:t>
            </w:r>
            <w:proofErr w:type="spellEnd"/>
            <w:r w:rsidRPr="0080377D">
              <w:rPr>
                <w:rFonts w:ascii="Times New Roman" w:hAnsi="Times New Roman" w:cs="Times New Roman"/>
              </w:rPr>
              <w:t>, Annick; Davis, Penelope; Kendall, Elizabeth; Casey, Leanne; Loxton, Natalie, 2014</w:t>
            </w:r>
          </w:p>
        </w:tc>
        <w:tc>
          <w:tcPr>
            <w:tcW w:w="1701" w:type="dxa"/>
          </w:tcPr>
          <w:p w14:paraId="2F7795BE" w14:textId="1471C978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19B87464" w14:textId="3A3B0AC1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5455D60D" w14:textId="3DC0749B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74668FCA" w14:textId="77777777" w:rsidTr="0080377D">
        <w:tc>
          <w:tcPr>
            <w:tcW w:w="2547" w:type="dxa"/>
          </w:tcPr>
          <w:p w14:paraId="25AC09B3" w14:textId="3A8F3FA1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proofErr w:type="spellStart"/>
            <w:r w:rsidRPr="0080377D">
              <w:rPr>
                <w:rFonts w:ascii="Times New Roman" w:hAnsi="Times New Roman" w:cs="Times New Roman"/>
              </w:rPr>
              <w:t>Carlstedt</w:t>
            </w:r>
            <w:proofErr w:type="spellEnd"/>
            <w:r w:rsidRPr="0080377D">
              <w:rPr>
                <w:rFonts w:ascii="Times New Roman" w:hAnsi="Times New Roman" w:cs="Times New Roman"/>
              </w:rPr>
              <w:t xml:space="preserve">, E, Eva </w:t>
            </w:r>
            <w:proofErr w:type="spellStart"/>
            <w:r w:rsidRPr="0080377D">
              <w:rPr>
                <w:rFonts w:ascii="Times New Roman" w:hAnsi="Times New Roman" w:cs="Times New Roman"/>
              </w:rPr>
              <w:t>Månsson</w:t>
            </w:r>
            <w:proofErr w:type="spellEnd"/>
            <w:r w:rsidRPr="008037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377D">
              <w:rPr>
                <w:rFonts w:ascii="Times New Roman" w:hAnsi="Times New Roman" w:cs="Times New Roman"/>
              </w:rPr>
              <w:t>Lexell</w:t>
            </w:r>
            <w:proofErr w:type="spellEnd"/>
            <w:r w:rsidRPr="0080377D">
              <w:rPr>
                <w:rFonts w:ascii="Times New Roman" w:hAnsi="Times New Roman" w:cs="Times New Roman"/>
              </w:rPr>
              <w:t xml:space="preserve">, Hélène </w:t>
            </w:r>
            <w:proofErr w:type="spellStart"/>
            <w:r w:rsidRPr="0080377D">
              <w:rPr>
                <w:rFonts w:ascii="Times New Roman" w:hAnsi="Times New Roman" w:cs="Times New Roman"/>
              </w:rPr>
              <w:t>Pessah</w:t>
            </w:r>
            <w:proofErr w:type="spellEnd"/>
            <w:r w:rsidRPr="0080377D">
              <w:rPr>
                <w:rFonts w:ascii="Times New Roman" w:hAnsi="Times New Roman" w:cs="Times New Roman"/>
              </w:rPr>
              <w:t xml:space="preserve">-Rasmussen, and Susanne </w:t>
            </w:r>
            <w:proofErr w:type="spellStart"/>
            <w:r w:rsidRPr="0080377D">
              <w:rPr>
                <w:rFonts w:ascii="Times New Roman" w:hAnsi="Times New Roman" w:cs="Times New Roman"/>
              </w:rPr>
              <w:t>Iwarsson</w:t>
            </w:r>
            <w:proofErr w:type="spellEnd"/>
            <w:r w:rsidRPr="0080377D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701" w:type="dxa"/>
          </w:tcPr>
          <w:p w14:paraId="53FCD851" w14:textId="6C4AC29A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26036F6C" w14:textId="5AF5FFA9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6CD64D76" w14:textId="6C08E57A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43F64AF7" w14:textId="77777777" w:rsidTr="0080377D">
        <w:tc>
          <w:tcPr>
            <w:tcW w:w="2547" w:type="dxa"/>
          </w:tcPr>
          <w:p w14:paraId="5EB7403F" w14:textId="133E4668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 xml:space="preserve">Lee, </w:t>
            </w:r>
            <w:proofErr w:type="spellStart"/>
            <w:r w:rsidRPr="0080377D">
              <w:rPr>
                <w:rFonts w:ascii="Times New Roman" w:hAnsi="Times New Roman" w:cs="Times New Roman"/>
              </w:rPr>
              <w:t>Danbi</w:t>
            </w:r>
            <w:proofErr w:type="spellEnd"/>
            <w:r w:rsidRPr="0080377D">
              <w:rPr>
                <w:rFonts w:ascii="Times New Roman" w:hAnsi="Times New Roman" w:cs="Times New Roman"/>
              </w:rPr>
              <w:t>; Fogg, Louis; Baum, Carolyn M.; Wolf, Timothy J.; Hammel, Joy, 2018</w:t>
            </w:r>
          </w:p>
        </w:tc>
        <w:tc>
          <w:tcPr>
            <w:tcW w:w="1701" w:type="dxa"/>
          </w:tcPr>
          <w:p w14:paraId="37288E53" w14:textId="0B188F20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29E8CD09" w14:textId="30502975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630EA5AA" w14:textId="7AAB4D21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7E42BA71" w14:textId="77777777" w:rsidTr="0080377D">
        <w:tc>
          <w:tcPr>
            <w:tcW w:w="2547" w:type="dxa"/>
          </w:tcPr>
          <w:p w14:paraId="459106C4" w14:textId="0DEFC88A" w:rsidR="0080377D" w:rsidRPr="0080377D" w:rsidRDefault="0080377D" w:rsidP="0080377D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Losoi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, Heidi, Noah D. Silverberg, Minna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Wäljas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,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Senni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 Turunen,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Eija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Rosti-Otajärvi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, Mika Helminen, Teemu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Miikka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Artturi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Luoto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, Juhani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Julkunen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 xml:space="preserve">, Juha </w:t>
            </w:r>
            <w:proofErr w:type="spellStart"/>
            <w:r w:rsidRPr="0080377D">
              <w:rPr>
                <w:rFonts w:ascii="Times New Roman" w:hAnsi="Times New Roman" w:cs="Times New Roman"/>
                <w:color w:val="333333"/>
              </w:rPr>
              <w:t>Öhman</w:t>
            </w:r>
            <w:proofErr w:type="spellEnd"/>
            <w:r w:rsidRPr="0080377D">
              <w:rPr>
                <w:rFonts w:ascii="Times New Roman" w:hAnsi="Times New Roman" w:cs="Times New Roman"/>
                <w:color w:val="333333"/>
              </w:rPr>
              <w:t>, and Grant L. Iverson. 2015</w:t>
            </w:r>
          </w:p>
        </w:tc>
        <w:tc>
          <w:tcPr>
            <w:tcW w:w="1701" w:type="dxa"/>
          </w:tcPr>
          <w:p w14:paraId="67BD6278" w14:textId="483777CC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67778A8E" w14:textId="4692AADD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700B582D" w14:textId="6D23E4AA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394CE201" w14:textId="77777777" w:rsidTr="0080377D">
        <w:tc>
          <w:tcPr>
            <w:tcW w:w="2547" w:type="dxa"/>
          </w:tcPr>
          <w:p w14:paraId="2FA53DB2" w14:textId="7530570E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Longworth, Catherine; Deakins, Joseph; Rose, David; Gracey, Fergus, 2018</w:t>
            </w:r>
          </w:p>
        </w:tc>
        <w:tc>
          <w:tcPr>
            <w:tcW w:w="1701" w:type="dxa"/>
          </w:tcPr>
          <w:p w14:paraId="713CAFE0" w14:textId="58E7C4FA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403418E4" w14:textId="3CF84FA0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29ABA7B0" w14:textId="0EF92CD2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  <w:tr w:rsidR="0080377D" w:rsidRPr="0080377D" w14:paraId="0A4A3FAE" w14:textId="77777777" w:rsidTr="0080377D">
        <w:tc>
          <w:tcPr>
            <w:tcW w:w="2547" w:type="dxa"/>
          </w:tcPr>
          <w:p w14:paraId="1218DC1B" w14:textId="5B89E009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Partridge, Cecily; Reid, Fiona; Jones, Fiona, 2008</w:t>
            </w:r>
          </w:p>
        </w:tc>
        <w:tc>
          <w:tcPr>
            <w:tcW w:w="1701" w:type="dxa"/>
          </w:tcPr>
          <w:p w14:paraId="5EC0ACA2" w14:textId="12FB974B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 w:rsidRPr="0080377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268" w:type="dxa"/>
          </w:tcPr>
          <w:p w14:paraId="20AB9EDE" w14:textId="23F7B413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1417" w:type="dxa"/>
          </w:tcPr>
          <w:p w14:paraId="72FA6038" w14:textId="1C5CC753" w:rsidR="0080377D" w:rsidRPr="0080377D" w:rsidRDefault="0080377D" w:rsidP="00803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 2023</w:t>
            </w:r>
          </w:p>
        </w:tc>
      </w:tr>
    </w:tbl>
    <w:p w14:paraId="58B462D4" w14:textId="77777777" w:rsidR="0080377D" w:rsidRDefault="0080377D"/>
    <w:sectPr w:rsidR="0080377D" w:rsidSect="00491F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7D"/>
    <w:rsid w:val="000A3736"/>
    <w:rsid w:val="000C274B"/>
    <w:rsid w:val="00221966"/>
    <w:rsid w:val="002C076E"/>
    <w:rsid w:val="00491FE8"/>
    <w:rsid w:val="005052E1"/>
    <w:rsid w:val="00576B95"/>
    <w:rsid w:val="00674DC1"/>
    <w:rsid w:val="00721D44"/>
    <w:rsid w:val="0080377D"/>
    <w:rsid w:val="00F6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89BC3"/>
  <w15:chartTrackingRefBased/>
  <w15:docId w15:val="{7EAEB52A-9DB1-3140-A235-0CCD4B3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7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7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7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7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7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7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7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7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3</Words>
  <Characters>904</Characters>
  <Application>Microsoft Office Word</Application>
  <DocSecurity>0</DocSecurity>
  <Lines>20</Lines>
  <Paragraphs>9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oj@student.ubc.ca</dc:creator>
  <cp:keywords/>
  <dc:description/>
  <cp:lastModifiedBy>griffioj@student.ubc.ca</cp:lastModifiedBy>
  <cp:revision>2</cp:revision>
  <dcterms:created xsi:type="dcterms:W3CDTF">2024-12-05T21:04:00Z</dcterms:created>
  <dcterms:modified xsi:type="dcterms:W3CDTF">2024-12-06T19:09:00Z</dcterms:modified>
</cp:coreProperties>
</file>